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386832" w14:paraId="716E9E16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2F3A7A32" w14:textId="1739CFF2" w:rsidR="00386832" w:rsidRDefault="005B3C18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Top 10 countries or territories with the highest </w:t>
            </w:r>
            <w:r w:rsidR="00842C5C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breas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cancer AS</w:t>
            </w:r>
            <w:r w:rsidR="00842C5C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R (per 100 000) attributable to </w:t>
            </w:r>
            <w:r w:rsidR="00842C5C" w:rsidRPr="00C354F7">
              <w:rPr>
                <w:rFonts w:ascii="Times New Roman" w:hAnsi="Times New Roman" w:cs="Times New Roman"/>
                <w:sz w:val="24"/>
              </w:rPr>
              <w:t>diet high in red mea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in 20</w:t>
            </w:r>
            <w:r w:rsidR="00842C5C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</w:p>
        </w:tc>
      </w:tr>
      <w:tr w:rsidR="00386832" w14:paraId="20976541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3BB3AE99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773E001E" w14:textId="77777777" w:rsidR="00386832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(95%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9C1A32" w14:paraId="3991C516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6B1426E2" w14:textId="3705A3FB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American Samo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7F2495BF" w14:textId="70E17AD4" w:rsidR="009C1A32" w:rsidRDefault="00842C5C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42C5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.25(377--0.07)</w:t>
            </w:r>
          </w:p>
        </w:tc>
      </w:tr>
      <w:tr w:rsidR="009C1A32" w14:paraId="591A2C9B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2842AAD8" w14:textId="736F323F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Nauru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A0EFBF" w14:textId="7B3EA92E" w:rsidR="009C1A32" w:rsidRDefault="00842C5C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42C5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.33(419--0.08)</w:t>
            </w:r>
          </w:p>
        </w:tc>
      </w:tr>
      <w:tr w:rsidR="009C1A32" w14:paraId="3B3FD32B" w14:textId="77777777" w:rsidTr="00150E4C">
        <w:trPr>
          <w:trHeight w:val="308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5C2E1551" w14:textId="4D24AAE6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Palau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EF4AA8D" w14:textId="068F119F" w:rsidR="009C1A32" w:rsidRDefault="00842C5C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42C5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1.32(356--0.07)</w:t>
            </w:r>
          </w:p>
        </w:tc>
      </w:tr>
      <w:tr w:rsidR="009C1A32" w14:paraId="07CDAC84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1A94DA7C" w14:textId="7A3EFFA1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Bahamas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8E93EC" w14:textId="1DA640F1" w:rsidR="009C1A32" w:rsidRDefault="00842C5C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42C5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6.56(345--0.09)</w:t>
            </w:r>
          </w:p>
        </w:tc>
      </w:tr>
      <w:tr w:rsidR="009C1A32" w14:paraId="1DAF7243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785FE704" w14:textId="366E2DE2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Fiji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22E84F5" w14:textId="59EAEF11" w:rsidR="009C1A32" w:rsidRDefault="00842C5C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42C5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5.84(342--0.09)</w:t>
            </w:r>
          </w:p>
        </w:tc>
      </w:tr>
      <w:tr w:rsidR="009C1A32" w14:paraId="767DE19B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6EBF4436" w14:textId="0F1C7599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Tonga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AA8BD95" w14:textId="1837369B" w:rsidR="009C1A32" w:rsidRDefault="00842C5C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42C5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1.1(339--0.06)</w:t>
            </w:r>
          </w:p>
        </w:tc>
      </w:tr>
      <w:tr w:rsidR="009C1A32" w14:paraId="1950AB3D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5644E766" w14:textId="6EE9A53A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Cook Islands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C6E2A11" w14:textId="5D1959F1" w:rsidR="009C1A32" w:rsidRDefault="00842C5C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842C5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0.99(346--0.08)</w:t>
            </w:r>
          </w:p>
        </w:tc>
      </w:tr>
      <w:tr w:rsidR="009C1A32" w14:paraId="11211C67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46C60D90" w14:textId="56B66974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Monaco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7033550" w14:textId="3A9DA44B" w:rsidR="009C1A32" w:rsidRDefault="00AF0870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F08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.33(327--0.09)</w:t>
            </w:r>
          </w:p>
        </w:tc>
      </w:tr>
      <w:tr w:rsidR="009C1A32" w14:paraId="53C6F747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3E4B42D5" w14:textId="0A3FE843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Micronesia (Federated States of)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84FADAF" w14:textId="58922FB1" w:rsidR="009C1A32" w:rsidRDefault="00AF0870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F08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.72(321--0.06</w:t>
            </w:r>
          </w:p>
        </w:tc>
      </w:tr>
      <w:tr w:rsidR="009C1A32" w14:paraId="135A1713" w14:textId="77777777" w:rsidTr="00150E4C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13093D6E" w14:textId="27E032D8" w:rsidR="009C1A32" w:rsidRDefault="009C1A32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15654">
              <w:t>Niue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486683F" w14:textId="52D33DF4" w:rsidR="009C1A32" w:rsidRDefault="00973A0D" w:rsidP="009C1A3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973A0D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6.41(310--0.05)</w:t>
            </w:r>
          </w:p>
        </w:tc>
      </w:tr>
    </w:tbl>
    <w:p w14:paraId="0233F3BF" w14:textId="7B8D06AE" w:rsidR="00386832" w:rsidRDefault="00000000">
      <w:pPr>
        <w:spacing w:line="160" w:lineRule="atLeast"/>
        <w:jc w:val="left"/>
      </w:pPr>
      <w:bookmarkStart w:id="0" w:name="_Hlk12865884"/>
      <w:r>
        <w:rPr>
          <w:rFonts w:ascii="Times New Roman" w:eastAsia="宋体" w:hAnsi="Times New Roman" w:cs="Times New Roman" w:hint="eastAsia"/>
          <w:sz w:val="24"/>
        </w:rPr>
        <w:t>AS</w:t>
      </w:r>
      <w:r w:rsidR="00AF0870">
        <w:rPr>
          <w:rFonts w:ascii="Times New Roman" w:eastAsia="宋体" w:hAnsi="Times New Roman" w:cs="Times New Roman" w:hint="eastAsia"/>
          <w:sz w:val="24"/>
        </w:rPr>
        <w:t>D</w:t>
      </w:r>
      <w:r>
        <w:rPr>
          <w:rFonts w:ascii="Times New Roman" w:eastAsia="宋体" w:hAnsi="Times New Roman" w:cs="Times New Roman" w:hint="eastAsia"/>
          <w:sz w:val="24"/>
        </w:rPr>
        <w:t xml:space="preserve">R: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 xml:space="preserve">age-standardized </w:t>
      </w:r>
      <w:r w:rsidR="00973A0D" w:rsidRPr="00973A0D">
        <w:rPr>
          <w:rFonts w:ascii="Times New Roman" w:hAnsi="Times New Roman" w:cs="Times New Roman"/>
          <w:sz w:val="24"/>
          <w:szCs w:val="22"/>
          <w:lang w:bidi="ar"/>
        </w:rPr>
        <w:t>DALYs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 xml:space="preserve"> rate</w:t>
      </w:r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>.</w:t>
      </w:r>
      <w:bookmarkEnd w:id="0"/>
      <w:r w:rsidR="00973A0D">
        <w:rPr>
          <w:rFonts w:ascii="Times New Roman" w:hAnsi="Times New Roman" w:cs="Times New Roman" w:hint="eastAsia"/>
          <w:sz w:val="24"/>
          <w:szCs w:val="22"/>
          <w:lang w:bidi="ar"/>
        </w:rPr>
        <w:t xml:space="preserve"> </w:t>
      </w:r>
      <w:r>
        <w:rPr>
          <w:rFonts w:ascii="Times New Roman" w:eastAsia="Calibri" w:hAnsi="Times New Roman" w:cs="Times New Roman"/>
          <w:sz w:val="24"/>
          <w:szCs w:val="22"/>
          <w:lang w:eastAsia="en-US" w:bidi="ar"/>
        </w:rPr>
        <w:t xml:space="preserve">UI: uncertainty </w:t>
      </w:r>
      <w:r w:rsidR="00973A0D">
        <w:rPr>
          <w:rFonts w:ascii="Times New Roman" w:eastAsia="Calibri" w:hAnsi="Times New Roman" w:cs="Times New Roman"/>
          <w:sz w:val="24"/>
          <w:szCs w:val="22"/>
          <w:lang w:eastAsia="en-US" w:bidi="ar"/>
        </w:rPr>
        <w:t>interval</w:t>
      </w:r>
      <w:r w:rsidR="00973A0D">
        <w:rPr>
          <w:rFonts w:ascii="Times New Roman" w:eastAsia="Calibri" w:hAnsi="Times New Roman" w:cs="Times New Roman"/>
          <w:sz w:val="24"/>
          <w:szCs w:val="22"/>
          <w:lang w:bidi="ar"/>
        </w:rPr>
        <w:t>. The</w:t>
      </w:r>
      <w:r>
        <w:rPr>
          <w:rFonts w:ascii="Times New Roman" w:eastAsia="Calibri" w:hAnsi="Times New Roman" w:cs="Times New Roman" w:hint="eastAsia"/>
          <w:sz w:val="24"/>
          <w:szCs w:val="22"/>
          <w:lang w:bidi="ar"/>
        </w:rPr>
        <w:t xml:space="preserve"> above data has been adjusted by DisMod MR version 2.1.</w:t>
      </w:r>
    </w:p>
    <w:sectPr w:rsidR="003868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91AE7D" w14:textId="77777777" w:rsidR="00E34663" w:rsidRDefault="00E34663" w:rsidP="00842C5C">
      <w:r>
        <w:separator/>
      </w:r>
    </w:p>
  </w:endnote>
  <w:endnote w:type="continuationSeparator" w:id="0">
    <w:p w14:paraId="3253F31A" w14:textId="77777777" w:rsidR="00E34663" w:rsidRDefault="00E34663" w:rsidP="0084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1B7D89" w14:textId="77777777" w:rsidR="00E34663" w:rsidRDefault="00E34663" w:rsidP="00842C5C">
      <w:r>
        <w:separator/>
      </w:r>
    </w:p>
  </w:footnote>
  <w:footnote w:type="continuationSeparator" w:id="0">
    <w:p w14:paraId="07363D28" w14:textId="77777777" w:rsidR="00E34663" w:rsidRDefault="00E34663" w:rsidP="00842C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386832"/>
    <w:rsid w:val="00564253"/>
    <w:rsid w:val="005B3C18"/>
    <w:rsid w:val="006B204B"/>
    <w:rsid w:val="0078610E"/>
    <w:rsid w:val="00842C5C"/>
    <w:rsid w:val="008B5F30"/>
    <w:rsid w:val="00973A0D"/>
    <w:rsid w:val="009C1A32"/>
    <w:rsid w:val="00AF0870"/>
    <w:rsid w:val="00E34663"/>
    <w:rsid w:val="041507BD"/>
    <w:rsid w:val="05C80DAE"/>
    <w:rsid w:val="0CD056D9"/>
    <w:rsid w:val="1CF851C0"/>
    <w:rsid w:val="2C3C4CA0"/>
    <w:rsid w:val="51DA0B85"/>
    <w:rsid w:val="5EC1704D"/>
    <w:rsid w:val="5FE8326E"/>
    <w:rsid w:val="6918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1750F4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42C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42C5C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5">
    <w:name w:val="footer"/>
    <w:basedOn w:val="a"/>
    <w:link w:val="a6"/>
    <w:rsid w:val="00842C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42C5C"/>
    <w:rPr>
      <w:rFonts w:asciiTheme="minorHAnsi" w:eastAsiaTheme="minorEastAsia" w:hAnsiTheme="minorHAnsi" w:cstheme="minorBid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Office</cp:lastModifiedBy>
  <cp:revision>4</cp:revision>
  <dcterms:created xsi:type="dcterms:W3CDTF">2024-07-11T15:17:00Z</dcterms:created>
  <dcterms:modified xsi:type="dcterms:W3CDTF">2024-09-25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